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9A8" w:rsidRPr="004670BE" w:rsidRDefault="00FF39A8" w:rsidP="00FF39A8">
      <w:pPr>
        <w:pStyle w:val="Heading3"/>
        <w:spacing w:line="480" w:lineRule="auto"/>
        <w:contextualSpacing/>
        <w:rPr>
          <w:lang w:val="en-US"/>
        </w:rPr>
      </w:pPr>
      <w:r w:rsidRPr="004670BE">
        <w:rPr>
          <w:lang w:val="en-US"/>
        </w:rPr>
        <w:t>Table S</w:t>
      </w:r>
      <w:r w:rsidR="004670BE">
        <w:rPr>
          <w:lang w:val="en-US"/>
        </w:rPr>
        <w:t>7</w:t>
      </w:r>
      <w:r w:rsidRPr="004670BE">
        <w:rPr>
          <w:lang w:val="en-US"/>
        </w:rPr>
        <w:t>:  Relative proportion of reads assigned to SEED subsystems (level I)</w:t>
      </w:r>
    </w:p>
    <w:p w:rsidR="00FF39A8" w:rsidRPr="002B5EB3" w:rsidRDefault="00FF39A8" w:rsidP="00FF39A8">
      <w:pPr>
        <w:spacing w:line="480" w:lineRule="auto"/>
        <w:contextualSpacing/>
        <w:rPr>
          <w:lang w:val="en-US"/>
        </w:rPr>
      </w:pPr>
      <w:r w:rsidRPr="002B5EB3">
        <w:rPr>
          <w:lang w:val="en-US"/>
        </w:rPr>
        <w:t xml:space="preserve">Abundances are presented as percent of total reads. Subsystems where a Troll metagenome showed significant differences compared to both Oslofjord metagenomes in the STAMP analysis are marked with an asterisk.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6204"/>
        <w:gridCol w:w="1133"/>
        <w:gridCol w:w="1308"/>
        <w:gridCol w:w="1115"/>
        <w:gridCol w:w="1115"/>
        <w:gridCol w:w="1115"/>
        <w:gridCol w:w="1115"/>
        <w:gridCol w:w="1115"/>
      </w:tblGrid>
      <w:tr w:rsidR="00FF39A8" w:rsidRPr="00A85501" w:rsidTr="005D4AE9">
        <w:trPr>
          <w:trHeight w:val="300"/>
          <w:tblHeader/>
        </w:trPr>
        <w:tc>
          <w:tcPr>
            <w:tcW w:w="21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SEED level I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F39A8" w:rsidRPr="00737ED3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737ED3">
              <w:rPr>
                <w:b/>
                <w:szCs w:val="24"/>
              </w:rPr>
              <w:t>OF1</w:t>
            </w:r>
          </w:p>
        </w:tc>
        <w:tc>
          <w:tcPr>
            <w:tcW w:w="4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F39A8" w:rsidRPr="00737ED3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737ED3">
              <w:rPr>
                <w:b/>
                <w:szCs w:val="24"/>
              </w:rPr>
              <w:t>OF2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F39A8" w:rsidRPr="00737ED3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737ED3">
              <w:rPr>
                <w:b/>
                <w:szCs w:val="24"/>
              </w:rPr>
              <w:t>Tplain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F39A8" w:rsidRPr="00737ED3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737ED3">
              <w:rPr>
                <w:b/>
                <w:szCs w:val="24"/>
              </w:rPr>
              <w:t>Tpm1-1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F39A8" w:rsidRPr="00737ED3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737ED3">
              <w:rPr>
                <w:b/>
                <w:szCs w:val="24"/>
              </w:rPr>
              <w:t>Tpm1-2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F39A8" w:rsidRPr="00737ED3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737ED3">
              <w:rPr>
                <w:b/>
                <w:szCs w:val="24"/>
              </w:rPr>
              <w:t>Tpm2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F39A8" w:rsidRPr="00737ED3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737ED3">
              <w:rPr>
                <w:b/>
                <w:szCs w:val="24"/>
              </w:rPr>
              <w:t>Tpm3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lustering-based subsystems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907 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905 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2.109 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969 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2.013 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659 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769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arbohydrates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756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740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697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894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556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557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645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tcBorders>
              <w:left w:val="nil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Amino Acids and Derivatives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064 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08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174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17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108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95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059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Protein Metabolism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013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053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909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076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948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905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919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tcBorders>
              <w:left w:val="nil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Virulence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905 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87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.07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92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96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72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828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Respiration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839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850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732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921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694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730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834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tcBorders>
              <w:left w:val="nil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ofactors. Vitamins. Prosthetic Groups. Pigments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710 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744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72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77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68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63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674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Unclassified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637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618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712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703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661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566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606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tcBorders>
              <w:left w:val="nil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DNA Metabolism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616 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65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504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61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52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55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536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ell Wall and Capsule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595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591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567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545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540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80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92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tcBorders>
              <w:left w:val="nil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RNA Metabolism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74 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504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5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9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5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1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21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Nucleosides and Nucleotides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26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32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99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42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90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68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94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tcBorders>
              <w:left w:val="nil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Membrane Transport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09 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1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7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6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4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7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01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Regulation and Cell signaling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95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86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618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61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493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25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99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tcBorders>
              <w:left w:val="nil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Motility and Chemotaxis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88 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7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4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8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4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0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15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Stress Response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15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99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64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50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330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52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98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tcBorders>
              <w:left w:val="nil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ell Division and Cell Cycle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44 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3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2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4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2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9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12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Sulfur Metabolism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32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08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70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17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17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71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01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tcBorders>
              <w:left w:val="nil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Phosphorus Metabolism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58 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7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8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7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7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3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47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Metabolism of Aromatic Compounds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45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45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210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85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94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32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42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tcBorders>
              <w:left w:val="nil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atty Acids and Lipids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39 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4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94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7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8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5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54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Potassium metabolism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08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98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25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16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26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91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03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tcBorders>
              <w:left w:val="nil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itrogen Metabolism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83 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8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3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1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12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7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90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Miscellaneous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70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75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89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86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80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72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74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tcBorders>
              <w:left w:val="nil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Secondary Metabolism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13 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1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1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1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1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1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12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Macromolecular Synthesis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7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6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17*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10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12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8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9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tcBorders>
              <w:left w:val="nil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Prophage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5 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4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02*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Photosynthesis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4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5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4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6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4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3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0.004 </w:t>
            </w:r>
          </w:p>
        </w:tc>
      </w:tr>
      <w:tr w:rsidR="00FF39A8" w:rsidRPr="00A85501" w:rsidTr="005D4AE9">
        <w:trPr>
          <w:trHeight w:val="300"/>
        </w:trPr>
        <w:tc>
          <w:tcPr>
            <w:tcW w:w="2181" w:type="pct"/>
            <w:tcBorders>
              <w:left w:val="nil"/>
              <w:right w:val="nil"/>
            </w:tcBorders>
            <w:shd w:val="clear" w:color="auto" w:fill="auto"/>
            <w:noWrap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Total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3.656 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3.72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4.22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4.52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3.41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1.86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39A8" w:rsidRPr="00A85501" w:rsidRDefault="00FF39A8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12.740 </w:t>
            </w:r>
          </w:p>
        </w:tc>
      </w:tr>
    </w:tbl>
    <w:p w:rsidR="0027404A" w:rsidRDefault="0027404A"/>
    <w:sectPr w:rsidR="0027404A" w:rsidSect="00FF39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FF39A8"/>
    <w:rsid w:val="0027404A"/>
    <w:rsid w:val="004670BE"/>
    <w:rsid w:val="00771F2C"/>
    <w:rsid w:val="007D53AF"/>
    <w:rsid w:val="00BC150C"/>
    <w:rsid w:val="00FF39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9A8"/>
    <w:rPr>
      <w:rFonts w:ascii="Times New Roman" w:eastAsia="Calibri" w:hAnsi="Times New Roman" w:cs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FF39A8"/>
    <w:pPr>
      <w:keepNext/>
      <w:spacing w:before="240" w:after="60"/>
      <w:outlineLvl w:val="2"/>
    </w:pPr>
    <w:rPr>
      <w:rFonts w:eastAsia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39A8"/>
    <w:rPr>
      <w:rFonts w:ascii="Times New Roman" w:eastAsia="Times New Roman" w:hAnsi="Times New Roman" w:cs="Times New Roman"/>
      <w:b/>
      <w:bCs/>
      <w:sz w:val="24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0</Words>
  <Characters>2015</Characters>
  <Application>Microsoft Office Word</Application>
  <DocSecurity>0</DocSecurity>
  <Lines>16</Lines>
  <Paragraphs>4</Paragraphs>
  <ScaleCrop>false</ScaleCrop>
  <Company>NGI</Company>
  <LinksUpToDate>false</LinksUpToDate>
  <CharactersWithSpaces>2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hilde Elise Håvelsrud</dc:creator>
  <cp:lastModifiedBy>Othilde Elise Håvelsrud</cp:lastModifiedBy>
  <cp:revision>3</cp:revision>
  <dcterms:created xsi:type="dcterms:W3CDTF">2011-11-18T15:22:00Z</dcterms:created>
  <dcterms:modified xsi:type="dcterms:W3CDTF">2012-06-11T17:38:00Z</dcterms:modified>
</cp:coreProperties>
</file>